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7F42" w:rsidRPr="004E5027" w:rsidRDefault="00F5053F" w:rsidP="004E5027">
      <w:pPr>
        <w:pStyle w:val="berschrift1"/>
        <w:rPr>
          <w:rFonts w:ascii="Arial" w:eastAsia="Times New Roman" w:hAnsi="Arial" w:cs="Arial"/>
          <w:sz w:val="22"/>
          <w:szCs w:val="22"/>
          <w:lang w:val="sv-SE"/>
        </w:rPr>
      </w:pPr>
      <w:r>
        <w:rPr>
          <w:rFonts w:ascii="Arial" w:eastAsia="Times New Roman" w:hAnsi="Arial" w:cs="Arial"/>
          <w:sz w:val="22"/>
          <w:szCs w:val="22"/>
          <w:lang w:val="sv-SE"/>
        </w:rPr>
        <w:t>File</w:t>
      </w:r>
      <w:r w:rsidR="00B10422" w:rsidRPr="004E5027">
        <w:rPr>
          <w:rFonts w:ascii="Arial" w:eastAsia="Times New Roman" w:hAnsi="Arial" w:cs="Arial"/>
          <w:sz w:val="22"/>
          <w:szCs w:val="22"/>
          <w:lang w:val="sv-SE"/>
        </w:rPr>
        <w:t xml:space="preserve"> </w:t>
      </w:r>
      <w:r w:rsidR="004E5027" w:rsidRPr="004E5027">
        <w:rPr>
          <w:rFonts w:ascii="Arial" w:eastAsia="Times New Roman" w:hAnsi="Arial" w:cs="Arial"/>
          <w:sz w:val="22"/>
          <w:szCs w:val="22"/>
          <w:lang w:val="sv-SE"/>
        </w:rPr>
        <w:t>S</w:t>
      </w:r>
      <w:r w:rsidR="00905A6D">
        <w:rPr>
          <w:rFonts w:ascii="Arial" w:eastAsia="Times New Roman" w:hAnsi="Arial" w:cs="Arial"/>
          <w:sz w:val="22"/>
          <w:szCs w:val="22"/>
          <w:lang w:val="sv-SE"/>
        </w:rPr>
        <w:t>1</w:t>
      </w:r>
      <w:r w:rsidR="004E5027" w:rsidRPr="004E5027">
        <w:rPr>
          <w:rFonts w:ascii="Arial" w:eastAsia="Times New Roman" w:hAnsi="Arial" w:cs="Arial"/>
          <w:sz w:val="22"/>
          <w:szCs w:val="22"/>
          <w:lang w:val="sv-SE"/>
        </w:rPr>
        <w:t>.</w:t>
      </w:r>
      <w:r w:rsidR="00457F42" w:rsidRPr="004E5027">
        <w:rPr>
          <w:rFonts w:ascii="Arial" w:hAnsi="Arial" w:cs="Arial"/>
          <w:sz w:val="22"/>
          <w:szCs w:val="22"/>
        </w:rPr>
        <w:t>Copy of hearing questionnaire</w:t>
      </w:r>
    </w:p>
    <w:p w:rsidR="00457F42" w:rsidRPr="00454D37" w:rsidRDefault="00457F42" w:rsidP="00457F42"/>
    <w:p w:rsidR="00457F42" w:rsidRPr="003211C1" w:rsidRDefault="00457F42" w:rsidP="00457F42">
      <w:pPr>
        <w:spacing w:after="0"/>
        <w:rPr>
          <w:rFonts w:eastAsia="Times New Roman"/>
          <w:b/>
          <w:sz w:val="24"/>
          <w:szCs w:val="24"/>
          <w:lang w:val="sv-SE"/>
        </w:rPr>
      </w:pPr>
      <w:r w:rsidRPr="003211C1">
        <w:rPr>
          <w:rFonts w:eastAsia="Times New Roman"/>
          <w:b/>
          <w:sz w:val="24"/>
          <w:szCs w:val="24"/>
          <w:lang w:val="sv-SE"/>
        </w:rPr>
        <w:t>Learning, memory and hearing questionnaire</w:t>
      </w:r>
    </w:p>
    <w:p w:rsidR="00457F42" w:rsidRPr="003211C1" w:rsidRDefault="00457F42" w:rsidP="00457F42">
      <w:pPr>
        <w:spacing w:after="0"/>
        <w:rPr>
          <w:rFonts w:eastAsia="Times New Roman"/>
          <w:b/>
          <w:sz w:val="24"/>
          <w:szCs w:val="24"/>
          <w:lang w:val="sv-SE"/>
        </w:rPr>
      </w:pPr>
      <w:r w:rsidRPr="003211C1">
        <w:rPr>
          <w:rFonts w:eastAsia="Times New Roman"/>
          <w:b/>
          <w:sz w:val="24"/>
          <w:szCs w:val="24"/>
          <w:lang w:val="sv-SE"/>
        </w:rPr>
        <w:t>Healthy Ageing Twin Study</w:t>
      </w:r>
    </w:p>
    <w:p w:rsidR="00457F42" w:rsidRPr="003211C1" w:rsidRDefault="00457F42" w:rsidP="00457F42">
      <w:pPr>
        <w:spacing w:after="0"/>
        <w:rPr>
          <w:rFonts w:eastAsia="Times New Roman"/>
          <w:b/>
          <w:sz w:val="24"/>
          <w:szCs w:val="24"/>
          <w:lang w:val="sv-SE"/>
        </w:rPr>
      </w:pPr>
      <w:r w:rsidRPr="003211C1">
        <w:rPr>
          <w:rFonts w:eastAsia="Times New Roman"/>
          <w:b/>
          <w:sz w:val="24"/>
          <w:szCs w:val="24"/>
          <w:lang w:val="sv-SE"/>
        </w:rPr>
        <w:t>Your hearing:</w:t>
      </w:r>
    </w:p>
    <w:tbl>
      <w:tblPr>
        <w:tblW w:w="10921" w:type="dxa"/>
        <w:tblInd w:w="-7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3194"/>
        <w:gridCol w:w="892"/>
        <w:gridCol w:w="1374"/>
        <w:gridCol w:w="1894"/>
        <w:gridCol w:w="743"/>
        <w:gridCol w:w="595"/>
        <w:gridCol w:w="148"/>
        <w:gridCol w:w="298"/>
        <w:gridCol w:w="1783"/>
      </w:tblGrid>
      <w:tr w:rsidR="00457F42" w:rsidRPr="00901D54" w:rsidTr="00835181">
        <w:trPr>
          <w:trHeight w:val="555"/>
        </w:trPr>
        <w:tc>
          <w:tcPr>
            <w:tcW w:w="3194" w:type="dxa"/>
            <w:tcBorders>
              <w:top w:val="single" w:sz="6" w:space="0" w:color="auto"/>
              <w:bottom w:val="single" w:sz="6" w:space="0" w:color="auto"/>
            </w:tcBorders>
          </w:tcPr>
          <w:p w:rsidR="00457F42" w:rsidRPr="00901D54" w:rsidRDefault="00457F42" w:rsidP="00835181">
            <w:pPr>
              <w:widowControl w:val="0"/>
              <w:tabs>
                <w:tab w:val="right" w:pos="680"/>
                <w:tab w:val="left" w:pos="794"/>
                <w:tab w:val="left" w:pos="3393"/>
                <w:tab w:val="right" w:pos="7513"/>
                <w:tab w:val="left" w:pos="7853"/>
                <w:tab w:val="left" w:pos="8222"/>
                <w:tab w:val="right" w:pos="11057"/>
              </w:tabs>
              <w:suppressAutoHyphens/>
              <w:spacing w:before="60"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  <w:r w:rsidRPr="00901D54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Do you have any difficulty</w:t>
            </w:r>
          </w:p>
          <w:p w:rsidR="00457F42" w:rsidRPr="00901D54" w:rsidRDefault="00457F42" w:rsidP="0083518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  <w:t>with your hearing?</w:t>
            </w:r>
          </w:p>
        </w:tc>
        <w:tc>
          <w:tcPr>
            <w:tcW w:w="892" w:type="dxa"/>
            <w:tcBorders>
              <w:top w:val="single" w:sz="6" w:space="0" w:color="auto"/>
              <w:bottom w:val="single" w:sz="6" w:space="0" w:color="auto"/>
            </w:tcBorders>
          </w:tcPr>
          <w:p w:rsidR="00457F42" w:rsidRPr="00901D54" w:rsidRDefault="000D035A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</w:t>
            </w:r>
          </w:p>
        </w:tc>
        <w:tc>
          <w:tcPr>
            <w:tcW w:w="5052" w:type="dxa"/>
            <w:gridSpan w:val="6"/>
            <w:tcBorders>
              <w:top w:val="single" w:sz="6" w:space="0" w:color="auto"/>
              <w:bottom w:val="single" w:sz="6" w:space="0" w:color="auto"/>
            </w:tcBorders>
          </w:tcPr>
          <w:p w:rsidR="00457F42" w:rsidRPr="00901D54" w:rsidRDefault="000D035A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Yes</w:t>
            </w:r>
          </w:p>
        </w:tc>
        <w:tc>
          <w:tcPr>
            <w:tcW w:w="1783" w:type="dxa"/>
            <w:tcBorders>
              <w:top w:val="single" w:sz="6" w:space="0" w:color="auto"/>
              <w:bottom w:val="single" w:sz="6" w:space="0" w:color="auto"/>
            </w:tcBorders>
          </w:tcPr>
          <w:p w:rsidR="00457F42" w:rsidRPr="00901D54" w:rsidRDefault="000D035A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t known</w:t>
            </w:r>
          </w:p>
        </w:tc>
      </w:tr>
      <w:tr w:rsidR="00457F42" w:rsidRPr="00901D54" w:rsidTr="008351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21"/>
        </w:trPr>
        <w:tc>
          <w:tcPr>
            <w:tcW w:w="3194" w:type="dxa"/>
            <w:tcBorders>
              <w:top w:val="single" w:sz="6" w:space="0" w:color="auto"/>
              <w:left w:val="single" w:sz="6" w:space="0" w:color="auto"/>
            </w:tcBorders>
          </w:tcPr>
          <w:p w:rsidR="00457F42" w:rsidRPr="00901D54" w:rsidRDefault="00457F42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>2.2</w:t>
            </w:r>
            <w:r w:rsidRPr="00901D54"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  <w:t xml:space="preserve"> Have you ever had an ear disease?</w:t>
            </w:r>
          </w:p>
        </w:tc>
        <w:tc>
          <w:tcPr>
            <w:tcW w:w="892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457F42" w:rsidRPr="00901D54" w:rsidRDefault="000D035A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</w:t>
            </w:r>
          </w:p>
        </w:tc>
        <w:tc>
          <w:tcPr>
            <w:tcW w:w="5052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457F42" w:rsidRPr="00901D54" w:rsidRDefault="000D035A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</w:t>
            </w:r>
            <w:r w:rsidR="00457F42" w:rsidRPr="00901D54"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  <w:t>Yes</w:t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 Acute ear inflammation </w:t>
            </w:r>
            <w:r w:rsidR="00457F42" w:rsidRPr="00901D54"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  <w:t>in childhood</w:t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(&gt;3 times) with pain, discharge.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57F42" w:rsidRPr="00901D54" w:rsidRDefault="000D035A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t known</w:t>
            </w:r>
          </w:p>
          <w:p w:rsidR="00457F42" w:rsidRPr="00901D54" w:rsidRDefault="00457F42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</w:tc>
      </w:tr>
      <w:tr w:rsidR="00457F42" w:rsidRPr="00901D54" w:rsidTr="008351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17"/>
        </w:trPr>
        <w:tc>
          <w:tcPr>
            <w:tcW w:w="3194" w:type="dxa"/>
            <w:tcBorders>
              <w:left w:val="single" w:sz="6" w:space="0" w:color="auto"/>
              <w:right w:val="single" w:sz="6" w:space="0" w:color="auto"/>
            </w:tcBorders>
          </w:tcPr>
          <w:p w:rsidR="00457F42" w:rsidRPr="00901D54" w:rsidRDefault="00457F42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  <w:p w:rsidR="00457F42" w:rsidRPr="00901D54" w:rsidRDefault="00457F42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>(&gt; more than)</w:t>
            </w:r>
          </w:p>
        </w:tc>
        <w:tc>
          <w:tcPr>
            <w:tcW w:w="892" w:type="dxa"/>
            <w:tcBorders>
              <w:left w:val="nil"/>
              <w:right w:val="single" w:sz="6" w:space="0" w:color="auto"/>
            </w:tcBorders>
          </w:tcPr>
          <w:p w:rsidR="00457F42" w:rsidRPr="00901D54" w:rsidRDefault="00457F42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5052" w:type="dxa"/>
            <w:gridSpan w:val="6"/>
            <w:tcBorders>
              <w:top w:val="single" w:sz="6" w:space="0" w:color="auto"/>
              <w:left w:val="single" w:sz="6" w:space="0" w:color="auto"/>
            </w:tcBorders>
          </w:tcPr>
          <w:p w:rsidR="00457F42" w:rsidRPr="00901D54" w:rsidRDefault="000D035A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</w:t>
            </w:r>
            <w:r w:rsidR="00457F42" w:rsidRPr="00901D54"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  <w:t>Yes</w:t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 Acute ear inflammation </w:t>
            </w:r>
            <w:r w:rsidR="00457F42" w:rsidRPr="00901D54"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  <w:t xml:space="preserve">as an  adult </w:t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>(&gt;3 times) with pain and discharge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57F42" w:rsidRPr="00901D54" w:rsidRDefault="000D035A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t known</w:t>
            </w:r>
          </w:p>
          <w:p w:rsidR="00457F42" w:rsidRPr="00901D54" w:rsidRDefault="00457F42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</w:tc>
      </w:tr>
      <w:tr w:rsidR="00457F42" w:rsidRPr="00901D54" w:rsidTr="008351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509"/>
        </w:trPr>
        <w:tc>
          <w:tcPr>
            <w:tcW w:w="319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57F42" w:rsidRPr="00901D54" w:rsidRDefault="00457F42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892" w:type="dxa"/>
            <w:tcBorders>
              <w:left w:val="nil"/>
              <w:right w:val="single" w:sz="6" w:space="0" w:color="auto"/>
            </w:tcBorders>
          </w:tcPr>
          <w:p w:rsidR="00457F42" w:rsidRPr="00901D54" w:rsidRDefault="00457F42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5052" w:type="dxa"/>
            <w:gridSpan w:val="6"/>
            <w:tcBorders>
              <w:top w:val="single" w:sz="6" w:space="0" w:color="auto"/>
              <w:bottom w:val="single" w:sz="6" w:space="0" w:color="auto"/>
            </w:tcBorders>
          </w:tcPr>
          <w:p w:rsidR="00457F42" w:rsidRPr="00901D54" w:rsidRDefault="000D035A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</w:t>
            </w:r>
            <w:r w:rsidR="00457F42" w:rsidRPr="00901D54"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  <w:t>Yes</w:t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 Chronic ear inflammation with </w:t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br/>
              <w:t xml:space="preserve">      a feeling of deafened ear, discharge from ear (lasting  &gt;3 months)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57F42" w:rsidRPr="00901D54" w:rsidRDefault="000D035A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t known</w:t>
            </w:r>
          </w:p>
          <w:p w:rsidR="00457F42" w:rsidRPr="00901D54" w:rsidRDefault="00457F42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  <w:p w:rsidR="00457F42" w:rsidRPr="00901D54" w:rsidRDefault="00457F42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</w:tc>
      </w:tr>
      <w:tr w:rsidR="00457F42" w:rsidRPr="00901D54" w:rsidTr="00835181">
        <w:tblPrEx>
          <w:tblBorders>
            <w:insideH w:val="single" w:sz="6" w:space="0" w:color="auto"/>
          </w:tblBorders>
        </w:tblPrEx>
        <w:trPr>
          <w:trHeight w:val="2773"/>
        </w:trPr>
        <w:tc>
          <w:tcPr>
            <w:tcW w:w="3194" w:type="dxa"/>
            <w:tcBorders>
              <w:bottom w:val="single" w:sz="6" w:space="0" w:color="auto"/>
            </w:tcBorders>
          </w:tcPr>
          <w:p w:rsidR="00457F42" w:rsidRPr="00901D54" w:rsidRDefault="00457F42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>2.3</w:t>
            </w:r>
            <w:r w:rsidRPr="00901D54"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  <w:t xml:space="preserve"> Or an ear operation?</w:t>
            </w:r>
          </w:p>
        </w:tc>
        <w:tc>
          <w:tcPr>
            <w:tcW w:w="892" w:type="dxa"/>
            <w:tcBorders>
              <w:bottom w:val="single" w:sz="6" w:space="0" w:color="auto"/>
            </w:tcBorders>
          </w:tcPr>
          <w:p w:rsidR="00457F42" w:rsidRPr="00901D54" w:rsidRDefault="000D035A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</w:t>
            </w:r>
          </w:p>
        </w:tc>
        <w:tc>
          <w:tcPr>
            <w:tcW w:w="3268" w:type="dxa"/>
            <w:gridSpan w:val="2"/>
            <w:tcBorders>
              <w:bottom w:val="single" w:sz="6" w:space="0" w:color="auto"/>
              <w:right w:val="nil"/>
            </w:tcBorders>
          </w:tcPr>
          <w:p w:rsidR="00457F42" w:rsidRPr="00901D54" w:rsidRDefault="000D035A" w:rsidP="00835181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</w:t>
            </w:r>
            <w:r w:rsidR="00457F42" w:rsidRPr="00901D54"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  <w:t>Yes</w:t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 Plastic tube </w:t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br/>
              <w:t xml:space="preserve">      through ear drum</w:t>
            </w:r>
          </w:p>
          <w:p w:rsidR="00457F42" w:rsidRPr="00901D54" w:rsidRDefault="000D035A" w:rsidP="00835181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</w:t>
            </w:r>
            <w:r w:rsidR="00457F42" w:rsidRPr="00901D54"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  <w:t>Yes</w:t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 Other</w:t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br/>
              <w:t xml:space="preserve">      ear drum operation</w:t>
            </w:r>
          </w:p>
          <w:p w:rsidR="00457F42" w:rsidRPr="00901D54" w:rsidRDefault="000D035A" w:rsidP="00835181">
            <w:pPr>
              <w:spacing w:after="1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</w:t>
            </w:r>
            <w:r w:rsidR="00457F42" w:rsidRPr="00901D54"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  <w:t>Yes</w:t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 Ossicle operation</w:t>
            </w:r>
          </w:p>
          <w:p w:rsidR="00457F42" w:rsidRPr="00901D54" w:rsidRDefault="000D035A" w:rsidP="00835181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</w:t>
            </w:r>
            <w:r w:rsidR="00457F42" w:rsidRPr="00901D54"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  <w:t>Yes</w:t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 Infection in bones</w:t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br/>
              <w:t xml:space="preserve">      behind ear (Mastoiditis)</w:t>
            </w:r>
          </w:p>
          <w:p w:rsidR="00457F42" w:rsidRPr="00901D54" w:rsidRDefault="000D035A" w:rsidP="00835181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</w:t>
            </w:r>
            <w:r w:rsidR="00457F42" w:rsidRPr="00901D54"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  <w:t>Yes</w:t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 Cholesteatoma of</w:t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br/>
              <w:t xml:space="preserve">      middle ear</w:t>
            </w:r>
          </w:p>
          <w:p w:rsidR="00457F42" w:rsidRPr="00901D54" w:rsidRDefault="000D035A" w:rsidP="00835181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</w:t>
            </w:r>
            <w:r w:rsidR="00457F42" w:rsidRPr="00901D54"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  <w:t>Yes</w:t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 Otosclerosis</w:t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br/>
              <w:t xml:space="preserve">      (broken ossicle)</w:t>
            </w:r>
          </w:p>
        </w:tc>
        <w:tc>
          <w:tcPr>
            <w:tcW w:w="743" w:type="dxa"/>
            <w:tcBorders>
              <w:left w:val="nil"/>
              <w:bottom w:val="single" w:sz="6" w:space="0" w:color="auto"/>
              <w:right w:val="nil"/>
            </w:tcBorders>
          </w:tcPr>
          <w:p w:rsidR="00457F42" w:rsidRPr="00901D54" w:rsidRDefault="000D035A" w:rsidP="00835181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R</w:t>
            </w:r>
          </w:p>
          <w:p w:rsidR="00457F42" w:rsidRPr="00901D54" w:rsidRDefault="00457F42" w:rsidP="00835181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  <w:p w:rsidR="00457F42" w:rsidRPr="00901D54" w:rsidRDefault="000D035A" w:rsidP="00835181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R</w:t>
            </w:r>
          </w:p>
          <w:p w:rsidR="00457F42" w:rsidRPr="00901D54" w:rsidRDefault="00457F42" w:rsidP="00835181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  <w:p w:rsidR="00457F42" w:rsidRPr="00901D54" w:rsidRDefault="000D035A" w:rsidP="00835181">
            <w:pPr>
              <w:spacing w:after="1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R</w:t>
            </w:r>
          </w:p>
          <w:p w:rsidR="00457F42" w:rsidRPr="00901D54" w:rsidRDefault="000D035A" w:rsidP="00835181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R</w:t>
            </w:r>
          </w:p>
          <w:p w:rsidR="00457F42" w:rsidRPr="00901D54" w:rsidRDefault="00457F42" w:rsidP="00835181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  <w:p w:rsidR="00457F42" w:rsidRPr="00901D54" w:rsidRDefault="000D035A" w:rsidP="00835181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R</w:t>
            </w:r>
          </w:p>
          <w:p w:rsidR="00457F42" w:rsidRPr="00901D54" w:rsidRDefault="00457F42" w:rsidP="00835181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  <w:p w:rsidR="00457F42" w:rsidRPr="00901D54" w:rsidRDefault="000D035A" w:rsidP="00835181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R</w:t>
            </w:r>
          </w:p>
          <w:p w:rsidR="00457F42" w:rsidRPr="00901D54" w:rsidRDefault="00457F42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743" w:type="dxa"/>
            <w:gridSpan w:val="2"/>
            <w:tcBorders>
              <w:left w:val="nil"/>
              <w:bottom w:val="single" w:sz="6" w:space="0" w:color="auto"/>
              <w:right w:val="nil"/>
            </w:tcBorders>
          </w:tcPr>
          <w:p w:rsidR="00457F42" w:rsidRPr="00901D54" w:rsidRDefault="000D035A" w:rsidP="00835181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L</w:t>
            </w:r>
          </w:p>
          <w:p w:rsidR="00457F42" w:rsidRPr="00901D54" w:rsidRDefault="00457F42" w:rsidP="00835181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  <w:p w:rsidR="00457F42" w:rsidRPr="00901D54" w:rsidRDefault="000D035A" w:rsidP="00835181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L</w:t>
            </w:r>
          </w:p>
          <w:p w:rsidR="00457F42" w:rsidRPr="00901D54" w:rsidRDefault="00457F42" w:rsidP="00835181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  <w:p w:rsidR="00457F42" w:rsidRPr="00901D54" w:rsidRDefault="000D035A" w:rsidP="00835181">
            <w:pPr>
              <w:spacing w:after="1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L</w:t>
            </w:r>
          </w:p>
          <w:p w:rsidR="00457F42" w:rsidRPr="00901D54" w:rsidRDefault="000D035A" w:rsidP="00835181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L</w:t>
            </w:r>
          </w:p>
          <w:p w:rsidR="00457F42" w:rsidRPr="00901D54" w:rsidRDefault="00457F42" w:rsidP="00835181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  <w:p w:rsidR="00457F42" w:rsidRPr="00901D54" w:rsidRDefault="000D035A" w:rsidP="00835181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L </w:t>
            </w:r>
          </w:p>
          <w:p w:rsidR="00457F42" w:rsidRPr="00901D54" w:rsidRDefault="00457F42" w:rsidP="00835181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  <w:p w:rsidR="00457F42" w:rsidRPr="00901D54" w:rsidRDefault="000D035A" w:rsidP="00835181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L</w:t>
            </w:r>
          </w:p>
        </w:tc>
        <w:tc>
          <w:tcPr>
            <w:tcW w:w="298" w:type="dxa"/>
            <w:tcBorders>
              <w:left w:val="nil"/>
              <w:bottom w:val="single" w:sz="6" w:space="0" w:color="auto"/>
              <w:right w:val="single" w:sz="6" w:space="0" w:color="auto"/>
            </w:tcBorders>
          </w:tcPr>
          <w:p w:rsidR="00457F42" w:rsidRPr="00901D54" w:rsidRDefault="00457F42" w:rsidP="00835181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  <w:p w:rsidR="00457F42" w:rsidRPr="00901D54" w:rsidRDefault="00457F42" w:rsidP="00835181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1783" w:type="dxa"/>
            <w:tcBorders>
              <w:left w:val="nil"/>
              <w:bottom w:val="single" w:sz="6" w:space="0" w:color="auto"/>
            </w:tcBorders>
          </w:tcPr>
          <w:p w:rsidR="00457F42" w:rsidRPr="00901D54" w:rsidRDefault="000D035A" w:rsidP="00835181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t known</w:t>
            </w:r>
          </w:p>
          <w:p w:rsidR="00457F42" w:rsidRPr="00901D54" w:rsidRDefault="00457F42" w:rsidP="00835181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 </w:t>
            </w:r>
          </w:p>
          <w:p w:rsidR="00457F42" w:rsidRPr="00901D54" w:rsidRDefault="000D035A" w:rsidP="00835181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t known</w:t>
            </w:r>
          </w:p>
          <w:p w:rsidR="00457F42" w:rsidRPr="00901D54" w:rsidRDefault="00457F42" w:rsidP="00835181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</w:t>
            </w:r>
          </w:p>
          <w:p w:rsidR="00457F42" w:rsidRPr="00901D54" w:rsidRDefault="000D035A" w:rsidP="00835181">
            <w:pPr>
              <w:spacing w:after="1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t known</w:t>
            </w:r>
          </w:p>
          <w:p w:rsidR="00457F42" w:rsidRPr="00901D54" w:rsidRDefault="000D035A" w:rsidP="00835181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t known</w:t>
            </w:r>
          </w:p>
          <w:p w:rsidR="00457F42" w:rsidRPr="00901D54" w:rsidRDefault="00457F42" w:rsidP="00835181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  <w:p w:rsidR="00457F42" w:rsidRPr="00901D54" w:rsidRDefault="000D035A" w:rsidP="00835181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t known</w:t>
            </w:r>
          </w:p>
          <w:p w:rsidR="00457F42" w:rsidRPr="00901D54" w:rsidRDefault="00457F42" w:rsidP="00835181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  <w:p w:rsidR="00457F42" w:rsidRPr="00901D54" w:rsidRDefault="000D035A" w:rsidP="00835181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t known</w:t>
            </w:r>
          </w:p>
          <w:p w:rsidR="00457F42" w:rsidRPr="00901D54" w:rsidRDefault="00457F42" w:rsidP="00835181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</w:tc>
      </w:tr>
      <w:tr w:rsidR="00457F42" w:rsidRPr="00901D54" w:rsidTr="00835181">
        <w:trPr>
          <w:trHeight w:val="868"/>
        </w:trPr>
        <w:tc>
          <w:tcPr>
            <w:tcW w:w="3194" w:type="dxa"/>
            <w:tcBorders>
              <w:top w:val="single" w:sz="6" w:space="0" w:color="auto"/>
            </w:tcBorders>
          </w:tcPr>
          <w:p w:rsidR="00457F42" w:rsidRPr="00901D54" w:rsidRDefault="00457F42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>2.4</w:t>
            </w:r>
            <w:r w:rsidRPr="00901D54">
              <w:rPr>
                <w:rFonts w:ascii="Arial" w:eastAsia="Times New Roman" w:hAnsi="Arial" w:cs="Arial"/>
                <w:b/>
                <w:i/>
                <w:sz w:val="20"/>
                <w:szCs w:val="20"/>
                <w:lang w:val="sv-SE"/>
              </w:rPr>
              <w:t xml:space="preserve"> </w:t>
            </w:r>
            <w:r w:rsidRPr="00901D54"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  <w:t>Have you ever experienced an explosion</w:t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</w:t>
            </w:r>
            <w:r w:rsidRPr="00901D54"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  <w:t>or gunfire</w:t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which caused immediate hearing loss or  tinnitus?</w:t>
            </w:r>
          </w:p>
        </w:tc>
        <w:tc>
          <w:tcPr>
            <w:tcW w:w="892" w:type="dxa"/>
            <w:tcBorders>
              <w:top w:val="single" w:sz="6" w:space="0" w:color="auto"/>
            </w:tcBorders>
          </w:tcPr>
          <w:p w:rsidR="00457F42" w:rsidRPr="00901D54" w:rsidRDefault="000D035A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</w:t>
            </w:r>
          </w:p>
        </w:tc>
        <w:tc>
          <w:tcPr>
            <w:tcW w:w="5052" w:type="dxa"/>
            <w:gridSpan w:val="6"/>
            <w:tcBorders>
              <w:top w:val="single" w:sz="6" w:space="0" w:color="auto"/>
            </w:tcBorders>
          </w:tcPr>
          <w:p w:rsidR="00457F42" w:rsidRPr="00901D54" w:rsidRDefault="000D035A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Yes</w:t>
            </w:r>
          </w:p>
        </w:tc>
        <w:tc>
          <w:tcPr>
            <w:tcW w:w="1783" w:type="dxa"/>
            <w:tcBorders>
              <w:top w:val="single" w:sz="6" w:space="0" w:color="auto"/>
              <w:bottom w:val="single" w:sz="6" w:space="0" w:color="auto"/>
            </w:tcBorders>
          </w:tcPr>
          <w:p w:rsidR="00457F42" w:rsidRPr="00901D54" w:rsidRDefault="000D035A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t known</w:t>
            </w:r>
          </w:p>
        </w:tc>
      </w:tr>
      <w:tr w:rsidR="00457F42" w:rsidRPr="00901D54" w:rsidTr="00835181">
        <w:tblPrEx>
          <w:tblBorders>
            <w:insideH w:val="single" w:sz="6" w:space="0" w:color="auto"/>
          </w:tblBorders>
        </w:tblPrEx>
        <w:trPr>
          <w:trHeight w:val="357"/>
        </w:trPr>
        <w:tc>
          <w:tcPr>
            <w:tcW w:w="10921" w:type="dxa"/>
            <w:gridSpan w:val="9"/>
          </w:tcPr>
          <w:p w:rsidR="00457F42" w:rsidRPr="00901D54" w:rsidRDefault="00457F42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>2.5</w:t>
            </w:r>
            <w:r w:rsidRPr="00901D54"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  <w:t xml:space="preserve"> Have you been frequently exposed to loud noise in your leisure time without using protection.</w:t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 (Frequently would be more than once a month over several years)</w:t>
            </w:r>
          </w:p>
        </w:tc>
      </w:tr>
      <w:tr w:rsidR="00457F42" w:rsidRPr="00901D54" w:rsidTr="00835181">
        <w:tblPrEx>
          <w:tblBorders>
            <w:insideH w:val="single" w:sz="6" w:space="0" w:color="auto"/>
          </w:tblBorders>
        </w:tblPrEx>
        <w:trPr>
          <w:trHeight w:val="732"/>
        </w:trPr>
        <w:tc>
          <w:tcPr>
            <w:tcW w:w="3194" w:type="dxa"/>
          </w:tcPr>
          <w:p w:rsidR="00457F42" w:rsidRPr="00901D54" w:rsidRDefault="00457F42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892" w:type="dxa"/>
          </w:tcPr>
          <w:p w:rsidR="00457F42" w:rsidRPr="00901D54" w:rsidRDefault="000D035A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</w:t>
            </w:r>
          </w:p>
        </w:tc>
        <w:tc>
          <w:tcPr>
            <w:tcW w:w="4606" w:type="dxa"/>
            <w:gridSpan w:val="4"/>
          </w:tcPr>
          <w:p w:rsidR="00457F42" w:rsidRPr="00901D54" w:rsidRDefault="000D035A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Yes – loud music</w:t>
            </w:r>
          </w:p>
          <w:p w:rsidR="00457F42" w:rsidRPr="00901D54" w:rsidRDefault="000D035A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Yes – noisy handiwork / power tools</w:t>
            </w:r>
          </w:p>
          <w:p w:rsidR="00457F42" w:rsidRPr="00901D54" w:rsidRDefault="000D035A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Yes – gunshots</w:t>
            </w:r>
          </w:p>
          <w:p w:rsidR="00457F42" w:rsidRPr="00901D54" w:rsidRDefault="00457F42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2229" w:type="dxa"/>
            <w:gridSpan w:val="3"/>
          </w:tcPr>
          <w:p w:rsidR="00457F42" w:rsidRPr="00901D54" w:rsidRDefault="000D035A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t known</w:t>
            </w:r>
          </w:p>
        </w:tc>
      </w:tr>
      <w:tr w:rsidR="00457F42" w:rsidRPr="00901D54" w:rsidTr="00835181">
        <w:tblPrEx>
          <w:tblBorders>
            <w:insideH w:val="single" w:sz="6" w:space="0" w:color="auto"/>
          </w:tblBorders>
        </w:tblPrEx>
        <w:trPr>
          <w:trHeight w:val="363"/>
        </w:trPr>
        <w:tc>
          <w:tcPr>
            <w:tcW w:w="31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57F42" w:rsidRPr="00901D54" w:rsidRDefault="00457F42" w:rsidP="0083518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2.6 </w:t>
            </w:r>
            <w:r w:rsidRPr="00901D54"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  <w:t>Do you wear a hearing aid?</w:t>
            </w:r>
          </w:p>
        </w:tc>
        <w:tc>
          <w:tcPr>
            <w:tcW w:w="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57F42" w:rsidRPr="00901D54" w:rsidRDefault="000D035A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</w:t>
            </w:r>
          </w:p>
        </w:tc>
        <w:tc>
          <w:tcPr>
            <w:tcW w:w="4606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57F42" w:rsidRPr="00901D54" w:rsidRDefault="000D035A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Yes </w:t>
            </w:r>
          </w:p>
          <w:p w:rsidR="00457F42" w:rsidRPr="00901D54" w:rsidRDefault="00457F42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2229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57F42" w:rsidRPr="00901D54" w:rsidRDefault="000D035A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t known</w:t>
            </w:r>
          </w:p>
        </w:tc>
      </w:tr>
      <w:tr w:rsidR="00457F42" w:rsidRPr="00901D54" w:rsidTr="00835181">
        <w:tblPrEx>
          <w:tblBorders>
            <w:insideH w:val="single" w:sz="6" w:space="0" w:color="auto"/>
          </w:tblBorders>
        </w:tblPrEx>
        <w:trPr>
          <w:trHeight w:val="1872"/>
        </w:trPr>
        <w:tc>
          <w:tcPr>
            <w:tcW w:w="546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57F42" w:rsidRPr="00901D54" w:rsidRDefault="00457F42" w:rsidP="00835181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before="120"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</w:rPr>
              <w:t>3.1</w:t>
            </w:r>
            <w:r w:rsidRPr="00901D54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What best describes your main occupation throughout most of your life?</w:t>
            </w:r>
          </w:p>
          <w:p w:rsidR="00457F42" w:rsidRPr="00901D54" w:rsidRDefault="000D035A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5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Professional or managerial </w:t>
            </w:r>
          </w:p>
          <w:p w:rsidR="00457F42" w:rsidRPr="00901D54" w:rsidRDefault="000D035A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n-manual or clerical </w:t>
            </w:r>
          </w:p>
          <w:p w:rsidR="00457F42" w:rsidRPr="00901D54" w:rsidRDefault="000D035A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Manual</w:t>
            </w:r>
          </w:p>
          <w:p w:rsidR="00457F42" w:rsidRPr="00901D54" w:rsidRDefault="000D035A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Housewife</w:t>
            </w:r>
          </w:p>
          <w:p w:rsidR="00457F42" w:rsidRPr="00901D54" w:rsidRDefault="000D035A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Student</w:t>
            </w:r>
          </w:p>
          <w:p w:rsidR="00457F42" w:rsidRPr="00901D54" w:rsidRDefault="000D035A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ne</w:t>
            </w:r>
          </w:p>
        </w:tc>
        <w:tc>
          <w:tcPr>
            <w:tcW w:w="5461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57F42" w:rsidRPr="00901D54" w:rsidRDefault="00457F42" w:rsidP="00835181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</w:rPr>
              <w:t>3.2</w:t>
            </w:r>
            <w:r w:rsidRPr="00901D54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Have you </w:t>
            </w:r>
            <w:r w:rsidRPr="00901D54">
              <w:rPr>
                <w:rFonts w:ascii="Arial" w:eastAsia="Times New Roman" w:hAnsi="Arial" w:cs="Arial"/>
                <w:b/>
                <w:sz w:val="20"/>
                <w:szCs w:val="20"/>
                <w:u w:val="single"/>
              </w:rPr>
              <w:t>ever</w:t>
            </w:r>
            <w:r w:rsidRPr="00901D54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worked in a place that was so noisy you had to shout to be heard</w:t>
            </w:r>
            <w:r w:rsidRPr="00901D54">
              <w:rPr>
                <w:rFonts w:ascii="Arial" w:eastAsia="Times New Roman" w:hAnsi="Arial" w:cs="Arial"/>
                <w:sz w:val="20"/>
                <w:szCs w:val="20"/>
              </w:rPr>
              <w:t>?</w:t>
            </w:r>
          </w:p>
          <w:p w:rsidR="00457F42" w:rsidRPr="00901D54" w:rsidRDefault="00457F42" w:rsidP="00835181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before="120"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  <w:p w:rsidR="00457F42" w:rsidRPr="00901D54" w:rsidRDefault="000D035A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5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, never </w:t>
            </w:r>
          </w:p>
          <w:p w:rsidR="00457F42" w:rsidRPr="00901D54" w:rsidRDefault="000D035A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Yes, for less than 1 year </w:t>
            </w:r>
          </w:p>
          <w:p w:rsidR="00457F42" w:rsidRPr="00901D54" w:rsidRDefault="000D035A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Yes, for 1-5 years </w:t>
            </w:r>
          </w:p>
          <w:p w:rsidR="00457F42" w:rsidRPr="00901D54" w:rsidRDefault="000D035A" w:rsidP="00835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457F42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Yes, for more than 5 years</w:t>
            </w:r>
          </w:p>
        </w:tc>
      </w:tr>
    </w:tbl>
    <w:p w:rsidR="00BB77CB" w:rsidRDefault="00BB77CB"/>
    <w:sectPr w:rsidR="00BB77CB" w:rsidSect="002B48C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457F42"/>
    <w:rsid w:val="000D035A"/>
    <w:rsid w:val="00154911"/>
    <w:rsid w:val="002B48C4"/>
    <w:rsid w:val="00423459"/>
    <w:rsid w:val="00457F42"/>
    <w:rsid w:val="004E5027"/>
    <w:rsid w:val="005B1450"/>
    <w:rsid w:val="005F44B4"/>
    <w:rsid w:val="008C0278"/>
    <w:rsid w:val="00905A6D"/>
    <w:rsid w:val="009A5A09"/>
    <w:rsid w:val="00B10422"/>
    <w:rsid w:val="00BB77CB"/>
    <w:rsid w:val="00D41451"/>
    <w:rsid w:val="00E04158"/>
    <w:rsid w:val="00EE0648"/>
    <w:rsid w:val="00F505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7F42"/>
    <w:rPr>
      <w:rFonts w:eastAsiaTheme="minorEastAsia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C0278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C0278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C0278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C0278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lang w:val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C0278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val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C027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C0278"/>
    <w:pPr>
      <w:spacing w:after="0"/>
      <w:outlineLvl w:val="6"/>
    </w:pPr>
    <w:rPr>
      <w:rFonts w:asciiTheme="majorHAnsi" w:eastAsiaTheme="majorEastAsia" w:hAnsiTheme="majorHAnsi" w:cstheme="majorBidi"/>
      <w:i/>
      <w:iCs/>
      <w:lang w:val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C0278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  <w:lang w:val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C0278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C027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C027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C0278"/>
    <w:rPr>
      <w:rFonts w:asciiTheme="majorHAnsi" w:eastAsiaTheme="majorEastAsia" w:hAnsiTheme="majorHAnsi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C027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C027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C027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C0278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C0278"/>
    <w:rPr>
      <w:rFonts w:asciiTheme="majorHAnsi" w:eastAsiaTheme="majorEastAsia" w:hAnsiTheme="majorHAnsi" w:cstheme="majorBidi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C027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8C0278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8C0278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8C027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C027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  <w:lang w:val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C027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Fett">
    <w:name w:val="Strong"/>
    <w:uiPriority w:val="22"/>
    <w:qFormat/>
    <w:rsid w:val="008C0278"/>
    <w:rPr>
      <w:b/>
      <w:bCs/>
    </w:rPr>
  </w:style>
  <w:style w:type="character" w:styleId="Hervorhebung">
    <w:name w:val="Emphasis"/>
    <w:uiPriority w:val="20"/>
    <w:qFormat/>
    <w:rsid w:val="008C027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KeinLeerraum">
    <w:name w:val="No Spacing"/>
    <w:basedOn w:val="Standard"/>
    <w:uiPriority w:val="1"/>
    <w:qFormat/>
    <w:rsid w:val="008C0278"/>
    <w:pPr>
      <w:spacing w:after="0" w:line="240" w:lineRule="auto"/>
    </w:pPr>
    <w:rPr>
      <w:rFonts w:eastAsiaTheme="minorHAnsi"/>
      <w:lang w:val="en-US"/>
    </w:rPr>
  </w:style>
  <w:style w:type="paragraph" w:styleId="Listenabsatz">
    <w:name w:val="List Paragraph"/>
    <w:basedOn w:val="Standard"/>
    <w:uiPriority w:val="34"/>
    <w:qFormat/>
    <w:rsid w:val="008C0278"/>
    <w:pPr>
      <w:ind w:left="720"/>
      <w:contextualSpacing/>
    </w:pPr>
    <w:rPr>
      <w:rFonts w:eastAsiaTheme="minorHAnsi"/>
      <w:lang w:val="en-US"/>
    </w:r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8C0278"/>
    <w:pPr>
      <w:spacing w:before="200" w:after="0"/>
      <w:ind w:left="360" w:right="360"/>
    </w:pPr>
    <w:rPr>
      <w:rFonts w:eastAsiaTheme="minorHAnsi"/>
      <w:i/>
      <w:iCs/>
      <w:lang w:val="en-US"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8C0278"/>
    <w:rPr>
      <w:i/>
      <w:iCs/>
    </w:rPr>
  </w:style>
  <w:style w:type="paragraph" w:styleId="IntensivesAnfhrungszeichen">
    <w:name w:val="Intense Quote"/>
    <w:basedOn w:val="Standard"/>
    <w:next w:val="Standard"/>
    <w:link w:val="IntensivesAnfhrungszeichenZchn"/>
    <w:uiPriority w:val="30"/>
    <w:qFormat/>
    <w:rsid w:val="008C0278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eastAsiaTheme="minorHAnsi"/>
      <w:b/>
      <w:bCs/>
      <w:i/>
      <w:iCs/>
      <w:lang w:val="en-US"/>
    </w:rPr>
  </w:style>
  <w:style w:type="character" w:customStyle="1" w:styleId="IntensivesAnfhrungszeichenZchn">
    <w:name w:val="Intensives Anführungszeichen Zchn"/>
    <w:basedOn w:val="Absatz-Standardschriftart"/>
    <w:link w:val="IntensivesAnfhrungszeichen"/>
    <w:uiPriority w:val="30"/>
    <w:rsid w:val="008C0278"/>
    <w:rPr>
      <w:b/>
      <w:bCs/>
      <w:i/>
      <w:iCs/>
    </w:rPr>
  </w:style>
  <w:style w:type="character" w:styleId="SchwacheHervorhebung">
    <w:name w:val="Subtle Emphasis"/>
    <w:uiPriority w:val="19"/>
    <w:qFormat/>
    <w:rsid w:val="008C0278"/>
    <w:rPr>
      <w:i/>
      <w:iCs/>
    </w:rPr>
  </w:style>
  <w:style w:type="character" w:styleId="IntensiveHervorhebung">
    <w:name w:val="Intense Emphasis"/>
    <w:uiPriority w:val="21"/>
    <w:qFormat/>
    <w:rsid w:val="008C0278"/>
    <w:rPr>
      <w:b/>
      <w:bCs/>
    </w:rPr>
  </w:style>
  <w:style w:type="character" w:styleId="SchwacherVerweis">
    <w:name w:val="Subtle Reference"/>
    <w:uiPriority w:val="31"/>
    <w:qFormat/>
    <w:rsid w:val="008C0278"/>
    <w:rPr>
      <w:smallCaps/>
    </w:rPr>
  </w:style>
  <w:style w:type="character" w:styleId="IntensiverVerweis">
    <w:name w:val="Intense Reference"/>
    <w:uiPriority w:val="32"/>
    <w:qFormat/>
    <w:rsid w:val="008C0278"/>
    <w:rPr>
      <w:smallCaps/>
      <w:spacing w:val="5"/>
      <w:u w:val="single"/>
    </w:rPr>
  </w:style>
  <w:style w:type="character" w:styleId="Buchtitel">
    <w:name w:val="Book Title"/>
    <w:uiPriority w:val="33"/>
    <w:qFormat/>
    <w:rsid w:val="008C0278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8C0278"/>
    <w:pPr>
      <w:outlineLvl w:val="9"/>
    </w:pPr>
  </w:style>
  <w:style w:type="paragraph" w:styleId="StandardWeb">
    <w:name w:val="Normal (Web)"/>
    <w:basedOn w:val="Standard"/>
    <w:uiPriority w:val="99"/>
    <w:unhideWhenUsed/>
    <w:rsid w:val="00457F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3</Words>
  <Characters>2355</Characters>
  <Application>Microsoft Office Word</Application>
  <DocSecurity>0</DocSecurity>
  <Lines>19</Lines>
  <Paragraphs>5</Paragraphs>
  <ScaleCrop>false</ScaleCrop>
  <Company>King's College London</Company>
  <LinksUpToDate>false</LinksUpToDate>
  <CharactersWithSpaces>2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</dc:creator>
  <cp:lastModifiedBy>Lisa</cp:lastModifiedBy>
  <cp:revision>5</cp:revision>
  <dcterms:created xsi:type="dcterms:W3CDTF">2012-03-22T12:29:00Z</dcterms:created>
  <dcterms:modified xsi:type="dcterms:W3CDTF">2012-04-10T19:55:00Z</dcterms:modified>
</cp:coreProperties>
</file>